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5E5D8" w14:textId="77777777" w:rsidR="00043848" w:rsidRDefault="00043848" w:rsidP="00043848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DDEDCE5" wp14:editId="058769D1">
            <wp:extent cx="5683016" cy="4316095"/>
            <wp:effectExtent l="0" t="0" r="0" b="8255"/>
            <wp:docPr id="1880089023" name="Picture 2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089023" name="Picture 2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785" cy="4325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F6052" w14:textId="2CF1C081" w:rsidR="00043848" w:rsidRPr="00DC74BD" w:rsidRDefault="00043848" w:rsidP="00043848">
      <w:pPr>
        <w:jc w:val="both"/>
        <w:rPr>
          <w:rFonts w:cs="Times New Roman"/>
        </w:rPr>
      </w:pPr>
      <w:r w:rsidRPr="00104B1A">
        <w:rPr>
          <w:rFonts w:cs="Times New Roman"/>
          <w:szCs w:val="24"/>
        </w:rPr>
        <w:t>S20</w:t>
      </w:r>
      <w:r>
        <w:rPr>
          <w:rFonts w:cs="Times New Roman"/>
          <w:szCs w:val="24"/>
        </w:rPr>
        <w:t xml:space="preserve"> Fig</w:t>
      </w:r>
      <w:r w:rsidRPr="00104B1A">
        <w:rPr>
          <w:rFonts w:cs="Times New Roman"/>
          <w:szCs w:val="24"/>
        </w:rPr>
        <w:t>. SLS1 and SLS4 sequences</w:t>
      </w:r>
      <w:r>
        <w:rPr>
          <w:rFonts w:cs="Times New Roman"/>
          <w:szCs w:val="24"/>
        </w:rPr>
        <w:t xml:space="preserve"> identification via SWATH MS</w:t>
      </w:r>
      <w:r w:rsidRPr="00104B1A">
        <w:rPr>
          <w:rFonts w:cs="Times New Roman"/>
          <w:szCs w:val="24"/>
        </w:rPr>
        <w:t>.</w:t>
      </w:r>
      <w:r>
        <w:rPr>
          <w:rFonts w:cs="Times New Roman"/>
          <w:b w:val="0"/>
          <w:bCs/>
          <w:szCs w:val="24"/>
        </w:rPr>
        <w:t xml:space="preserve"> SLS4 (A) and SLS1 (B) protein sequence are reported as presented in the proteomics analytical software MASCOT. Red highlights represent the identified peptides.</w:t>
      </w:r>
      <w:r w:rsidRPr="00EA3B57">
        <w:rPr>
          <w:rFonts w:cs="Times New Roman"/>
          <w:b w:val="0"/>
          <w:bCs/>
          <w:iCs w:val="0"/>
          <w:szCs w:val="24"/>
        </w:rPr>
        <w:t xml:space="preserve"> </w:t>
      </w:r>
    </w:p>
    <w:p w14:paraId="5E1021A8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48"/>
    <w:rsid w:val="00043848"/>
    <w:rsid w:val="0026588A"/>
    <w:rsid w:val="002D1E98"/>
    <w:rsid w:val="00382EF6"/>
    <w:rsid w:val="004B3FF6"/>
    <w:rsid w:val="00883CC7"/>
    <w:rsid w:val="009B1AB9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08EE4"/>
  <w15:chartTrackingRefBased/>
  <w15:docId w15:val="{B04477A8-33A5-4FE9-B572-3BA70F60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848"/>
  </w:style>
  <w:style w:type="paragraph" w:styleId="Heading1">
    <w:name w:val="heading 1"/>
    <w:basedOn w:val="Normal"/>
    <w:next w:val="Normal"/>
    <w:link w:val="Heading1Char"/>
    <w:uiPriority w:val="9"/>
    <w:qFormat/>
    <w:rsid w:val="00043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8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8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8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8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8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8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8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8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848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8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848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8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848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8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8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8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848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848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848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848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848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7:43:00Z</dcterms:created>
  <dcterms:modified xsi:type="dcterms:W3CDTF">2025-01-30T17:44:00Z</dcterms:modified>
</cp:coreProperties>
</file>